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0BE74" w14:textId="77777777" w:rsidR="00E33F80" w:rsidRPr="007956A6" w:rsidRDefault="00E33F80" w:rsidP="00E33F80">
      <w:pPr>
        <w:spacing w:line="480" w:lineRule="auto"/>
        <w:rPr>
          <w:sz w:val="22"/>
          <w:lang w:val="en-GB"/>
        </w:rPr>
      </w:pPr>
      <w:bookmarkStart w:id="0" w:name="_GoBack"/>
    </w:p>
    <w:bookmarkEnd w:id="0"/>
    <w:p w14:paraId="5B880D6D" w14:textId="0BD7B570" w:rsidR="00AF6BDF" w:rsidRPr="002A3D43" w:rsidRDefault="00AF6BDF" w:rsidP="00AF6BDF">
      <w:pPr>
        <w:rPr>
          <w:b/>
          <w:sz w:val="22"/>
          <w:lang w:val="en-GB"/>
        </w:rPr>
      </w:pPr>
      <w:r>
        <w:rPr>
          <w:b/>
          <w:sz w:val="18"/>
          <w:lang w:val="en-GB"/>
        </w:rPr>
        <w:t>Supplemental t</w:t>
      </w:r>
      <w:r w:rsidRPr="007956A6">
        <w:rPr>
          <w:b/>
          <w:sz w:val="18"/>
          <w:lang w:val="en-GB"/>
        </w:rPr>
        <w:t xml:space="preserve">able </w:t>
      </w:r>
      <w:r>
        <w:rPr>
          <w:b/>
          <w:sz w:val="18"/>
          <w:lang w:val="en-GB"/>
        </w:rPr>
        <w:t>1</w:t>
      </w:r>
      <w:r w:rsidRPr="007956A6">
        <w:rPr>
          <w:b/>
          <w:sz w:val="18"/>
          <w:lang w:val="en-GB"/>
        </w:rPr>
        <w:t xml:space="preserve">: The effect of acetazolamide vs. placebo on invasive pulmonary </w:t>
      </w:r>
      <w:proofErr w:type="spellStart"/>
      <w:r w:rsidRPr="007956A6">
        <w:rPr>
          <w:b/>
          <w:sz w:val="18"/>
          <w:lang w:val="en-GB"/>
        </w:rPr>
        <w:t>hemodynamics</w:t>
      </w:r>
      <w:proofErr w:type="spellEnd"/>
      <w:r w:rsidRPr="007956A6">
        <w:rPr>
          <w:b/>
          <w:sz w:val="18"/>
          <w:lang w:val="en-GB"/>
        </w:rPr>
        <w:t xml:space="preserve"> assessed after 60 minutes under ambient </w:t>
      </w:r>
      <w:r w:rsidR="00A86675">
        <w:rPr>
          <w:b/>
          <w:sz w:val="18"/>
          <w:lang w:val="en-GB"/>
        </w:rPr>
        <w:t>air</w:t>
      </w:r>
      <w:r w:rsidR="00F00B01">
        <w:rPr>
          <w:b/>
          <w:sz w:val="18"/>
          <w:lang w:val="en-GB"/>
        </w:rPr>
        <w:t xml:space="preserve"> </w:t>
      </w:r>
      <w:r w:rsidRPr="007956A6">
        <w:rPr>
          <w:b/>
          <w:sz w:val="18"/>
          <w:lang w:val="en-GB"/>
        </w:rPr>
        <w:t>breathing at rest, adjusted for age, sex and respective baseline values</w:t>
      </w:r>
    </w:p>
    <w:tbl>
      <w:tblPr>
        <w:tblW w:w="529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5"/>
        <w:gridCol w:w="2365"/>
        <w:gridCol w:w="1436"/>
        <w:gridCol w:w="958"/>
        <w:gridCol w:w="914"/>
        <w:gridCol w:w="812"/>
      </w:tblGrid>
      <w:tr w:rsidR="00AF6BDF" w:rsidRPr="007956A6" w14:paraId="64D4B55F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7FE52" w14:textId="77777777" w:rsidR="00AF6BDF" w:rsidRPr="007956A6" w:rsidRDefault="00AF6BDF" w:rsidP="00694992">
            <w:pPr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  <w:t>Variable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43C98" w14:textId="77777777" w:rsidR="00AF6BDF" w:rsidRPr="007956A6" w:rsidRDefault="00AF6BDF" w:rsidP="00694992">
            <w:pPr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  <w:t>Factor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584E2" w14:textId="77777777" w:rsidR="00AF6BDF" w:rsidRPr="007956A6" w:rsidRDefault="00AF6BDF" w:rsidP="00694992">
            <w:pPr>
              <w:jc w:val="center"/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  <w:t>Coefficients</w:t>
            </w:r>
          </w:p>
        </w:tc>
        <w:tc>
          <w:tcPr>
            <w:tcW w:w="9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7C0FE" w14:textId="77777777" w:rsidR="00AF6BDF" w:rsidRPr="007956A6" w:rsidRDefault="00AF6BDF" w:rsidP="00694992">
            <w:pPr>
              <w:jc w:val="center"/>
              <w:rPr>
                <w:b/>
                <w:bCs/>
                <w:color w:val="000000"/>
                <w:sz w:val="18"/>
                <w:lang w:val="en-GB"/>
              </w:rPr>
            </w:pPr>
            <w:r w:rsidRPr="007956A6">
              <w:rPr>
                <w:b/>
                <w:bCs/>
                <w:color w:val="000000"/>
                <w:sz w:val="18"/>
                <w:szCs w:val="20"/>
                <w:lang w:val="en-GB" w:eastAsia="de-CH"/>
              </w:rPr>
              <w:t>95% CI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C9E2" w14:textId="77777777" w:rsidR="00AF6BDF" w:rsidRPr="007956A6" w:rsidRDefault="00AF6BDF" w:rsidP="00694992">
            <w:pPr>
              <w:jc w:val="center"/>
              <w:rPr>
                <w:b/>
                <w:bCs/>
                <w:sz w:val="18"/>
                <w:szCs w:val="20"/>
                <w:lang w:val="en-GB" w:eastAsia="de-CH"/>
              </w:rPr>
            </w:pPr>
            <w:r w:rsidRPr="007956A6">
              <w:rPr>
                <w:b/>
                <w:bCs/>
                <w:sz w:val="18"/>
                <w:szCs w:val="20"/>
                <w:lang w:val="en-GB" w:eastAsia="de-CH"/>
              </w:rPr>
              <w:t>p-value</w:t>
            </w:r>
          </w:p>
        </w:tc>
      </w:tr>
      <w:tr w:rsidR="00AF6BDF" w:rsidRPr="007956A6" w14:paraId="3A02D2F1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E849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Pulmonary vascular resistance, WU</w:t>
            </w:r>
          </w:p>
        </w:tc>
        <w:tc>
          <w:tcPr>
            <w:tcW w:w="12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0C24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FD4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9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E3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0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2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69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57</w:t>
            </w:r>
          </w:p>
        </w:tc>
        <w:tc>
          <w:tcPr>
            <w:tcW w:w="4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7C2F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341</w:t>
            </w:r>
          </w:p>
        </w:tc>
      </w:tr>
      <w:tr w:rsidR="00AF6BDF" w:rsidRPr="007956A6" w14:paraId="2B07F55D" w14:textId="77777777" w:rsidTr="00694992">
        <w:trPr>
          <w:trHeight w:val="203"/>
        </w:trPr>
        <w:tc>
          <w:tcPr>
            <w:tcW w:w="162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466A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10257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ge, y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36F11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2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A02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3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4B1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8</w:t>
            </w:r>
          </w:p>
        </w:tc>
        <w:tc>
          <w:tcPr>
            <w:tcW w:w="4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07151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384</w:t>
            </w:r>
          </w:p>
        </w:tc>
      </w:tr>
      <w:tr w:rsidR="00AF6BDF" w:rsidRPr="007956A6" w14:paraId="2562B27A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874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68C5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>values, WU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268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402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</w:t>
            </w:r>
            <w:r w:rsidRPr="007956A6">
              <w:rPr>
                <w:color w:val="000000"/>
                <w:sz w:val="18"/>
                <w:lang w:val="en-GB"/>
              </w:rPr>
              <w:t>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4ED8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1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9533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&lt;</w:t>
            </w: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001*</w:t>
            </w:r>
          </w:p>
        </w:tc>
      </w:tr>
      <w:tr w:rsidR="00AF6BDF" w:rsidRPr="007956A6" w14:paraId="5BD28182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9D7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8DCD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C2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C388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-1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C2C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5FD0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837</w:t>
            </w:r>
          </w:p>
        </w:tc>
      </w:tr>
      <w:tr w:rsidR="00AF6BDF" w:rsidRPr="007956A6" w14:paraId="132B01EF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34FD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8B13" w14:textId="77777777" w:rsidR="00AF6BDF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0360A2CF" w14:textId="522D39BB" w:rsidR="00F00469" w:rsidRPr="007956A6" w:rsidRDefault="00F00469" w:rsidP="00694992">
            <w:pPr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EFB6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7</w:t>
            </w:r>
          </w:p>
          <w:p w14:paraId="2D528AF5" w14:textId="304416EB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.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9A1A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1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35</w:t>
            </w:r>
          </w:p>
          <w:p w14:paraId="52A9B5D7" w14:textId="16ED05B0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-0.7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8BF9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22</w:t>
            </w:r>
          </w:p>
          <w:p w14:paraId="53B1D4F7" w14:textId="700BB668" w:rsidR="00F00469" w:rsidRPr="007956A6" w:rsidRDefault="00F00469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2.7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F4CB" w14:textId="77777777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920</w:t>
            </w:r>
          </w:p>
          <w:p w14:paraId="6843FC18" w14:textId="2FFE3036" w:rsidR="00F00469" w:rsidRPr="007956A6" w:rsidRDefault="00F00469" w:rsidP="00694992">
            <w:pPr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65</w:t>
            </w:r>
          </w:p>
        </w:tc>
      </w:tr>
      <w:tr w:rsidR="00AF6BDF" w:rsidRPr="007956A6" w14:paraId="1E88446B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DFCC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Mean pulmonary artery pressure, mmHg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9B3B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5A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5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45C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0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9F7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2.0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7B91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17</w:t>
            </w:r>
          </w:p>
        </w:tc>
      </w:tr>
      <w:tr w:rsidR="00AF6BDF" w:rsidRPr="007956A6" w14:paraId="595065D4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6F12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FA35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ge, 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6FAF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81C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F2F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3231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848</w:t>
            </w:r>
          </w:p>
        </w:tc>
      </w:tr>
      <w:tr w:rsidR="00AF6BDF" w:rsidRPr="007956A6" w14:paraId="7A1052F8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62A9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D5C4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>values, mmH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174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5B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0DE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1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0A5C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&lt;</w:t>
            </w: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001*</w:t>
            </w:r>
          </w:p>
        </w:tc>
      </w:tr>
      <w:tr w:rsidR="00AF6BDF" w:rsidRPr="007956A6" w14:paraId="31614B4B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F558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178D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2E4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DD2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-4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79C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6.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4FDB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673</w:t>
            </w:r>
          </w:p>
        </w:tc>
      </w:tr>
      <w:tr w:rsidR="00AF6BDF" w:rsidRPr="007956A6" w14:paraId="44B2D51F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41B4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B57E" w14:textId="77777777" w:rsidR="00AF6BDF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11EF7ED8" w14:textId="773C4941" w:rsidR="00F00469" w:rsidRPr="007956A6" w:rsidRDefault="00F00469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9657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51</w:t>
            </w:r>
          </w:p>
          <w:p w14:paraId="2BE1E00A" w14:textId="236A1AF1" w:rsidR="00F00469" w:rsidRPr="007956A6" w:rsidRDefault="00F00469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3.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C455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4.60</w:t>
            </w:r>
          </w:p>
          <w:p w14:paraId="135CA29F" w14:textId="770B4C0D" w:rsidR="00F00469" w:rsidRPr="007956A6" w:rsidRDefault="00F00469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2.2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F8B2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59</w:t>
            </w:r>
          </w:p>
          <w:p w14:paraId="63D77012" w14:textId="4E11EF60" w:rsidR="00F00469" w:rsidRPr="007956A6" w:rsidRDefault="00F00469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8.5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2AC2" w14:textId="77777777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809</w:t>
            </w:r>
          </w:p>
          <w:p w14:paraId="5AF35939" w14:textId="29DA4DF4" w:rsidR="00F00469" w:rsidRPr="007956A6" w:rsidRDefault="00F00469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248</w:t>
            </w:r>
          </w:p>
        </w:tc>
      </w:tr>
      <w:tr w:rsidR="00AF6BDF" w:rsidRPr="007956A6" w14:paraId="3C642DAB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6D1F1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Cardiac output, l//min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CF8F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85F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0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16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B5C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56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B92E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2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1FC1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423</w:t>
            </w:r>
          </w:p>
        </w:tc>
      </w:tr>
      <w:tr w:rsidR="00AF6BDF" w:rsidRPr="007956A6" w14:paraId="61FDF1E5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B04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46C0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ge, 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F59D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0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4E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66B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36AA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266</w:t>
            </w:r>
          </w:p>
        </w:tc>
      </w:tr>
      <w:tr w:rsidR="00AF6BDF" w:rsidRPr="007956A6" w14:paraId="2958538B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BBC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DA91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>values, l/mi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BC6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7916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75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1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D0AC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002*</w:t>
            </w:r>
          </w:p>
        </w:tc>
      </w:tr>
      <w:tr w:rsidR="00AF6BDF" w:rsidRPr="007956A6" w14:paraId="3371FB3B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51E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0D87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E6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DF18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1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33E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6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3BDA" w14:textId="77777777" w:rsidR="00AF6BDF" w:rsidRPr="007956A6" w:rsidRDefault="00AF6BDF" w:rsidP="00694992">
            <w:pPr>
              <w:jc w:val="center"/>
              <w:rPr>
                <w:sz w:val="18"/>
                <w:lang w:val="en-GB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475</w:t>
            </w:r>
          </w:p>
        </w:tc>
      </w:tr>
      <w:tr w:rsidR="00AF6BDF" w:rsidRPr="007956A6" w14:paraId="57F8D1D6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C287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594E" w14:textId="77777777" w:rsidR="00AF6BDF" w:rsidRDefault="00AF6BDF" w:rsidP="00694992">
            <w:pPr>
              <w:jc w:val="both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75968271" w14:textId="5ED348E2" w:rsidR="00F00469" w:rsidRPr="007956A6" w:rsidRDefault="00F00469" w:rsidP="00694992">
            <w:pPr>
              <w:jc w:val="both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A58C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20</w:t>
            </w:r>
          </w:p>
          <w:p w14:paraId="2A171B3E" w14:textId="5CF88F79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-1.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45AC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1.05</w:t>
            </w:r>
          </w:p>
          <w:p w14:paraId="537CEC78" w14:textId="129294D0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-2.1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3247C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65</w:t>
            </w:r>
          </w:p>
          <w:p w14:paraId="7A88945A" w14:textId="42C57FD2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-0.2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0B54" w14:textId="77777777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642</w:t>
            </w:r>
          </w:p>
          <w:p w14:paraId="64B03BF3" w14:textId="65F53B79" w:rsidR="00F00469" w:rsidRPr="007956A6" w:rsidRDefault="00F00469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017*</w:t>
            </w:r>
          </w:p>
        </w:tc>
      </w:tr>
      <w:tr w:rsidR="00AF6BDF" w:rsidRPr="007956A6" w14:paraId="6B58EAB5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E28B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Pulmonary artery wedge pressure, mmHg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EC99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E66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95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9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615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9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F5B4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851</w:t>
            </w:r>
          </w:p>
        </w:tc>
      </w:tr>
      <w:tr w:rsidR="00AF6BDF" w:rsidRPr="007956A6" w14:paraId="62AA13A4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662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B557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ge, y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F58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CCE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-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12E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lang w:val="en-GB"/>
              </w:rPr>
              <w:t>0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CE68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264</w:t>
            </w:r>
          </w:p>
        </w:tc>
      </w:tr>
      <w:tr w:rsidR="00AF6BDF" w:rsidRPr="007956A6" w14:paraId="04AEA505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6CB3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CBA5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>values, mmHg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50C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F7D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8DB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A408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39*</w:t>
            </w:r>
          </w:p>
        </w:tc>
      </w:tr>
      <w:tr w:rsidR="00AF6BDF" w:rsidRPr="007956A6" w14:paraId="4CDBCEB1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9B0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599C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72E4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57AB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</w:t>
            </w:r>
            <w:r w:rsidRPr="007956A6">
              <w:rPr>
                <w:color w:val="000000"/>
                <w:sz w:val="18"/>
                <w:lang w:val="en-GB"/>
              </w:rPr>
              <w:t>3.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EF7F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B3B4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25</w:t>
            </w:r>
          </w:p>
        </w:tc>
      </w:tr>
      <w:tr w:rsidR="00AF6BDF" w:rsidRPr="007956A6" w14:paraId="69634316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2F06" w14:textId="77777777" w:rsidR="00AF6BDF" w:rsidRPr="007956A6" w:rsidRDefault="00AF6BDF" w:rsidP="00694992">
            <w:pPr>
              <w:rPr>
                <w:color w:val="000000"/>
                <w:sz w:val="18"/>
                <w:lang w:val="en-GB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 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8BD3" w14:textId="77777777" w:rsidR="00AF6BDF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2139C10A" w14:textId="6A9FF31F" w:rsidR="00F00469" w:rsidRPr="007956A6" w:rsidRDefault="00F00469" w:rsidP="00694992">
            <w:pPr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5D73" w14:textId="1E9A5B8A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lang w:val="en-GB"/>
              </w:rPr>
              <w:t>1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.53</w:t>
            </w:r>
          </w:p>
          <w:p w14:paraId="22B67209" w14:textId="5694F733" w:rsidR="00E76B38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0.55</w:t>
            </w:r>
          </w:p>
          <w:p w14:paraId="3FAF5787" w14:textId="6C01CD7E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EDFA" w14:textId="0093BCCE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31</w:t>
            </w:r>
          </w:p>
          <w:p w14:paraId="3EBECA28" w14:textId="62784338" w:rsidR="00E76B38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3.09</w:t>
            </w:r>
          </w:p>
          <w:p w14:paraId="44BDA70A" w14:textId="332FA92D" w:rsidR="00F00469" w:rsidRPr="007956A6" w:rsidRDefault="00F00469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6294" w14:textId="340D98D5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37</w:t>
            </w:r>
          </w:p>
          <w:p w14:paraId="08ACF907" w14:textId="755E26B8" w:rsidR="00E76B38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2.00</w:t>
            </w:r>
          </w:p>
          <w:p w14:paraId="3ABE1209" w14:textId="0FC38C70" w:rsidR="00F00469" w:rsidRPr="007956A6" w:rsidRDefault="00F00469" w:rsidP="00694992">
            <w:pPr>
              <w:jc w:val="center"/>
              <w:rPr>
                <w:color w:val="000000"/>
                <w:sz w:val="18"/>
                <w:lang w:val="en-GB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1F48" w14:textId="43D8626A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lang w:val="en-GB"/>
              </w:rPr>
              <w:t>0.</w:t>
            </w:r>
            <w:r w:rsidRPr="007956A6">
              <w:rPr>
                <w:sz w:val="18"/>
                <w:szCs w:val="20"/>
                <w:lang w:val="en-GB" w:eastAsia="de-CH"/>
              </w:rPr>
              <w:t>104</w:t>
            </w:r>
          </w:p>
          <w:p w14:paraId="5F44549F" w14:textId="45826482" w:rsidR="00E76B38" w:rsidRDefault="00E76B38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675</w:t>
            </w:r>
          </w:p>
          <w:p w14:paraId="28C6B039" w14:textId="0BC8509C" w:rsidR="00F00469" w:rsidRPr="007956A6" w:rsidRDefault="00F00469" w:rsidP="00694992">
            <w:pPr>
              <w:jc w:val="center"/>
              <w:rPr>
                <w:sz w:val="18"/>
                <w:lang w:val="en-GB"/>
              </w:rPr>
            </w:pPr>
          </w:p>
        </w:tc>
      </w:tr>
      <w:tr w:rsidR="00AF6BDF" w:rsidRPr="007956A6" w14:paraId="06E8EDD0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18EAB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Heart rate, min</w:t>
            </w:r>
            <w:r w:rsidRPr="007956A6">
              <w:rPr>
                <w:color w:val="000000"/>
                <w:sz w:val="18"/>
                <w:szCs w:val="20"/>
                <w:vertAlign w:val="superscript"/>
                <w:lang w:val="en-GB" w:eastAsia="de-CH"/>
              </w:rPr>
              <w:t>-1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EA45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A4317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.8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CA406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2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7D256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52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25EE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26*</w:t>
            </w:r>
          </w:p>
        </w:tc>
      </w:tr>
      <w:tr w:rsidR="00AF6BDF" w:rsidRPr="007956A6" w14:paraId="6668CD2C" w14:textId="77777777" w:rsidTr="00694992">
        <w:trPr>
          <w:trHeight w:val="203"/>
        </w:trPr>
        <w:tc>
          <w:tcPr>
            <w:tcW w:w="162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E994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vertAlign w:val="superscript"/>
                <w:lang w:val="en-GB" w:eastAsia="de-CH"/>
              </w:rPr>
            </w:pPr>
          </w:p>
        </w:tc>
        <w:tc>
          <w:tcPr>
            <w:tcW w:w="123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8A244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ge, y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D9D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2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6CA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5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76B8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5</w:t>
            </w:r>
          </w:p>
        </w:tc>
        <w:tc>
          <w:tcPr>
            <w:tcW w:w="4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A5D44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113</w:t>
            </w:r>
          </w:p>
        </w:tc>
      </w:tr>
      <w:tr w:rsidR="00AF6BDF" w:rsidRPr="007956A6" w14:paraId="398F7AA4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F829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41B4F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 xml:space="preserve">values, </w:t>
            </w:r>
            <w:r w:rsidRPr="007956A6">
              <w:rPr>
                <w:color w:val="000000"/>
                <w:sz w:val="18"/>
                <w:szCs w:val="20"/>
                <w:lang w:val="en-GB" w:eastAsia="de-CH"/>
              </w:rPr>
              <w:t>min</w:t>
            </w:r>
            <w:r w:rsidRPr="007956A6">
              <w:rPr>
                <w:color w:val="000000"/>
                <w:sz w:val="18"/>
                <w:szCs w:val="20"/>
                <w:vertAlign w:val="superscript"/>
                <w:lang w:val="en-GB" w:eastAsia="de-CH"/>
              </w:rPr>
              <w:t>-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541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6DD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A9A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9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3EAB2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&lt;0.001*</w:t>
            </w:r>
          </w:p>
        </w:tc>
      </w:tr>
      <w:tr w:rsidR="00AF6BDF" w:rsidRPr="007956A6" w14:paraId="09051817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C676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A7163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B89C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5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03BF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B6BD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13.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65058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165</w:t>
            </w:r>
          </w:p>
        </w:tc>
      </w:tr>
      <w:tr w:rsidR="00AF6BDF" w:rsidRPr="007956A6" w14:paraId="7A6C8306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9CED9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F6CBD" w14:textId="77777777" w:rsidR="00AF6BDF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13011FEB" w14:textId="153ED11E" w:rsidR="00F00469" w:rsidRPr="007956A6" w:rsidRDefault="00F00469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67918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86</w:t>
            </w:r>
          </w:p>
          <w:p w14:paraId="2D323FFB" w14:textId="0A5D065B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5.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EDA01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9.02</w:t>
            </w:r>
          </w:p>
          <w:p w14:paraId="7BCD5034" w14:textId="20279D50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2.4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0E9EF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3.31</w:t>
            </w:r>
          </w:p>
          <w:p w14:paraId="0E8ADACC" w14:textId="20113EA8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13.6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648E3" w14:textId="77777777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364</w:t>
            </w:r>
          </w:p>
          <w:p w14:paraId="7FF879FB" w14:textId="440AE324" w:rsidR="00F00469" w:rsidRPr="007956A6" w:rsidRDefault="00E76B38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172</w:t>
            </w:r>
          </w:p>
        </w:tc>
      </w:tr>
      <w:tr w:rsidR="00AF6BDF" w:rsidRPr="007956A6" w14:paraId="1C1FA6EA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B6C4D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pH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87D5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5E99F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3A53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5A598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91537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&lt;0.001*</w:t>
            </w:r>
          </w:p>
        </w:tc>
      </w:tr>
      <w:tr w:rsidR="00AF6BDF" w:rsidRPr="007956A6" w14:paraId="69F0B402" w14:textId="77777777" w:rsidTr="00694992">
        <w:trPr>
          <w:trHeight w:val="203"/>
        </w:trPr>
        <w:tc>
          <w:tcPr>
            <w:tcW w:w="162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20E0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0D7E3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Age, y 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073E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9EF4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0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D0C8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4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14FD7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67</w:t>
            </w:r>
          </w:p>
        </w:tc>
      </w:tr>
      <w:tr w:rsidR="00AF6BDF" w:rsidRPr="007956A6" w14:paraId="4EA05AA3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A6D0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A5D98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>value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5680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54DF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F031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340F9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05*</w:t>
            </w:r>
          </w:p>
        </w:tc>
      </w:tr>
      <w:tr w:rsidR="00AF6BDF" w:rsidRPr="007956A6" w14:paraId="581A43B7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F24F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9AB66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34B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D6A1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8DE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64963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441</w:t>
            </w:r>
          </w:p>
        </w:tc>
      </w:tr>
      <w:tr w:rsidR="00AF6BDF" w:rsidRPr="007956A6" w14:paraId="533F2E8F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49AED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E6ECF" w14:textId="77777777" w:rsidR="00AF6BDF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7FD82899" w14:textId="25E9321C" w:rsidR="00F00469" w:rsidRPr="007956A6" w:rsidRDefault="00F00469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E1BE8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1</w:t>
            </w:r>
          </w:p>
          <w:p w14:paraId="229A5FC3" w14:textId="5D19D226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672E7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3</w:t>
            </w:r>
          </w:p>
          <w:p w14:paraId="17586EB8" w14:textId="1CB1F558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0.0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9FE12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1</w:t>
            </w:r>
          </w:p>
          <w:p w14:paraId="369C4922" w14:textId="123940D6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0.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4E5DB" w14:textId="77777777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390</w:t>
            </w:r>
          </w:p>
          <w:p w14:paraId="24AE7159" w14:textId="3F833773" w:rsidR="00F00469" w:rsidRPr="007956A6" w:rsidRDefault="00E76B38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609</w:t>
            </w:r>
          </w:p>
        </w:tc>
      </w:tr>
      <w:tr w:rsidR="00AF6BDF" w:rsidRPr="007956A6" w14:paraId="27100E29" w14:textId="77777777" w:rsidTr="00694992">
        <w:trPr>
          <w:trHeight w:val="203"/>
        </w:trPr>
        <w:tc>
          <w:tcPr>
            <w:tcW w:w="16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A0BE0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Cerebral tissue oxygenation, %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667BD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cetazolamid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6B5EB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2.39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DE6A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4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6EFFB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4.35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636C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017*</w:t>
            </w:r>
          </w:p>
        </w:tc>
      </w:tr>
      <w:tr w:rsidR="00AF6BDF" w:rsidRPr="007956A6" w14:paraId="208F7367" w14:textId="77777777" w:rsidTr="00694992">
        <w:trPr>
          <w:trHeight w:val="203"/>
        </w:trPr>
        <w:tc>
          <w:tcPr>
            <w:tcW w:w="162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1243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5663D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Age, y</w:t>
            </w:r>
          </w:p>
        </w:tc>
        <w:tc>
          <w:tcPr>
            <w:tcW w:w="7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FA17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00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2C95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11</w:t>
            </w:r>
          </w:p>
        </w:tc>
        <w:tc>
          <w:tcPr>
            <w:tcW w:w="4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1D14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11</w:t>
            </w:r>
          </w:p>
        </w:tc>
        <w:tc>
          <w:tcPr>
            <w:tcW w:w="42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7703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964</w:t>
            </w:r>
          </w:p>
        </w:tc>
      </w:tr>
      <w:tr w:rsidR="00AF6BDF" w:rsidRPr="007956A6" w14:paraId="0EE1B101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EA92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5A6B2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 xml:space="preserve">Baseline </w:t>
            </w:r>
            <w:r w:rsidRPr="007956A6">
              <w:rPr>
                <w:sz w:val="18"/>
                <w:lang w:val="en-GB"/>
              </w:rPr>
              <w:t>values, %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FBB1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7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86E6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F7FA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9042C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&lt;0.001*</w:t>
            </w:r>
          </w:p>
        </w:tc>
      </w:tr>
      <w:tr w:rsidR="00AF6BDF" w:rsidRPr="007956A6" w14:paraId="0DDF5875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01C81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40A1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Female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62A12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0.9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8CD42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33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712D9" w14:textId="77777777" w:rsidR="00AF6BDF" w:rsidRPr="007956A6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4.19</w:t>
            </w:r>
          </w:p>
        </w:tc>
        <w:tc>
          <w:tcPr>
            <w:tcW w:w="42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AFFAC" w14:textId="77777777" w:rsidR="00AF6BDF" w:rsidRPr="007956A6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578</w:t>
            </w:r>
          </w:p>
        </w:tc>
      </w:tr>
      <w:tr w:rsidR="00AF6BDF" w:rsidRPr="007956A6" w14:paraId="5E704056" w14:textId="77777777" w:rsidTr="00694992">
        <w:trPr>
          <w:trHeight w:val="203"/>
        </w:trPr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1346E" w14:textId="77777777" w:rsidR="00AF6BDF" w:rsidRPr="007956A6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716D" w14:textId="77777777" w:rsidR="00AF6BDF" w:rsidRDefault="00AF6BDF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Order (Acetazolamide first)</w:t>
            </w:r>
          </w:p>
          <w:p w14:paraId="62553514" w14:textId="7E341736" w:rsidR="00F00469" w:rsidRPr="007956A6" w:rsidRDefault="00F00469" w:rsidP="00694992">
            <w:pPr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lang w:val="en-GB"/>
              </w:rPr>
              <w:t>CTEPH vs PAH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E7DBB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0.05</w:t>
            </w:r>
          </w:p>
          <w:p w14:paraId="79E2274A" w14:textId="6AD40DCA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1.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B2F1B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-2.58</w:t>
            </w:r>
          </w:p>
          <w:p w14:paraId="740A38B7" w14:textId="76D24F3B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-1.5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2CF82A" w14:textId="77777777" w:rsidR="00AF6BDF" w:rsidRDefault="00AF6BDF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 w:rsidRPr="007956A6">
              <w:rPr>
                <w:color w:val="000000"/>
                <w:sz w:val="18"/>
                <w:szCs w:val="20"/>
                <w:lang w:val="en-GB" w:eastAsia="de-CH"/>
              </w:rPr>
              <w:t>2.47</w:t>
            </w:r>
          </w:p>
          <w:p w14:paraId="472EC7FB" w14:textId="6CD43311" w:rsidR="00F00469" w:rsidRPr="007956A6" w:rsidRDefault="00E76B38" w:rsidP="00694992">
            <w:pPr>
              <w:jc w:val="center"/>
              <w:rPr>
                <w:color w:val="000000"/>
                <w:sz w:val="18"/>
                <w:szCs w:val="20"/>
                <w:lang w:val="en-GB" w:eastAsia="de-CH"/>
              </w:rPr>
            </w:pPr>
            <w:r>
              <w:rPr>
                <w:color w:val="000000"/>
                <w:sz w:val="18"/>
                <w:szCs w:val="20"/>
                <w:lang w:val="en-GB" w:eastAsia="de-CH"/>
              </w:rPr>
              <w:t>4.7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E1561" w14:textId="77777777" w:rsidR="00AF6BDF" w:rsidRDefault="00AF6BDF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 w:rsidRPr="007956A6">
              <w:rPr>
                <w:sz w:val="18"/>
                <w:szCs w:val="20"/>
                <w:lang w:val="en-GB" w:eastAsia="de-CH"/>
              </w:rPr>
              <w:t>0.967</w:t>
            </w:r>
          </w:p>
          <w:p w14:paraId="68BAB9A1" w14:textId="19765E59" w:rsidR="00F00469" w:rsidRPr="007956A6" w:rsidRDefault="00E76B38" w:rsidP="00694992">
            <w:pPr>
              <w:jc w:val="center"/>
              <w:rPr>
                <w:sz w:val="18"/>
                <w:szCs w:val="20"/>
                <w:lang w:val="en-GB" w:eastAsia="de-CH"/>
              </w:rPr>
            </w:pPr>
            <w:r>
              <w:rPr>
                <w:sz w:val="18"/>
                <w:szCs w:val="20"/>
                <w:lang w:val="en-GB" w:eastAsia="de-CH"/>
              </w:rPr>
              <w:t>0.329</w:t>
            </w:r>
          </w:p>
        </w:tc>
      </w:tr>
    </w:tbl>
    <w:p w14:paraId="21C4FA7E" w14:textId="6BF10983" w:rsidR="00AF6BDF" w:rsidRDefault="00AF6BDF" w:rsidP="00203C01">
      <w:pPr>
        <w:rPr>
          <w:b/>
          <w:sz w:val="18"/>
          <w:lang w:val="en-GB"/>
        </w:rPr>
      </w:pPr>
      <w:r w:rsidRPr="007956A6">
        <w:rPr>
          <w:sz w:val="18"/>
          <w:szCs w:val="20"/>
          <w:lang w:val="en-GB" w:eastAsia="de-CH"/>
        </w:rPr>
        <w:t>Data calculated from mixed linear regression models are adjusted for age, respective baseline values, sex</w:t>
      </w:r>
      <w:r w:rsidR="00585190">
        <w:rPr>
          <w:sz w:val="18"/>
          <w:szCs w:val="20"/>
          <w:lang w:val="en-GB" w:eastAsia="de-CH"/>
        </w:rPr>
        <w:t>,</w:t>
      </w:r>
      <w:r w:rsidRPr="007956A6">
        <w:rPr>
          <w:sz w:val="18"/>
          <w:szCs w:val="20"/>
          <w:lang w:val="en-GB" w:eastAsia="de-CH"/>
        </w:rPr>
        <w:t xml:space="preserve"> treatment order and the study drug (acetazolamide vs. placebo). Values of the respective variable and displayed as mean ± SD. * indicates statistical significance between placebo-saline and acetazolamide in the randomized phase.</w:t>
      </w:r>
    </w:p>
    <w:p w14:paraId="5F16AE47" w14:textId="735E1C69" w:rsidR="00B130D7" w:rsidRPr="002A3D43" w:rsidRDefault="00B130D7" w:rsidP="002A3D43">
      <w:pPr>
        <w:spacing w:after="160" w:line="259" w:lineRule="auto"/>
        <w:rPr>
          <w:b/>
          <w:sz w:val="18"/>
          <w:lang w:val="en-GB"/>
        </w:rPr>
      </w:pPr>
    </w:p>
    <w:sectPr w:rsidR="00B130D7" w:rsidRPr="002A3D43" w:rsidSect="00D71BD1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8B8B9" w16cex:dateUtc="2021-05-26T10:08:00Z"/>
  <w16cex:commentExtensible w16cex:durableId="24592C28" w16cex:dateUtc="2021-05-26T18:20:00Z"/>
  <w16cex:commentExtensible w16cex:durableId="2458AD95" w16cex:dateUtc="2021-05-26T09:20:00Z"/>
  <w16cex:commentExtensible w16cex:durableId="24592EAF" w16cex:dateUtc="2021-05-26T18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BCB13" w14:textId="77777777" w:rsidR="005A08FE" w:rsidRDefault="005A08FE" w:rsidP="001507A0">
      <w:r>
        <w:separator/>
      </w:r>
    </w:p>
  </w:endnote>
  <w:endnote w:type="continuationSeparator" w:id="0">
    <w:p w14:paraId="795B9D11" w14:textId="77777777" w:rsidR="005A08FE" w:rsidRDefault="005A08FE" w:rsidP="00150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44298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D6402" w14:textId="7AEA667E" w:rsidR="001507A0" w:rsidRDefault="001507A0" w:rsidP="003631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33B46C" w14:textId="77777777" w:rsidR="001507A0" w:rsidRDefault="001507A0" w:rsidP="001507A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40119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E6917A" w14:textId="1CDBE92A" w:rsidR="001507A0" w:rsidRDefault="001507A0" w:rsidP="003631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28B64E" w14:textId="77777777" w:rsidR="001507A0" w:rsidRDefault="001507A0" w:rsidP="001507A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481E2" w14:textId="77777777" w:rsidR="005A08FE" w:rsidRDefault="005A08FE" w:rsidP="001507A0">
      <w:r>
        <w:separator/>
      </w:r>
    </w:p>
  </w:footnote>
  <w:footnote w:type="continuationSeparator" w:id="0">
    <w:p w14:paraId="41B55E37" w14:textId="77777777" w:rsidR="005A08FE" w:rsidRDefault="005A08FE" w:rsidP="00150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14D64"/>
    <w:multiLevelType w:val="multilevel"/>
    <w:tmpl w:val="76728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E21820"/>
    <w:multiLevelType w:val="hybridMultilevel"/>
    <w:tmpl w:val="B5506B54"/>
    <w:lvl w:ilvl="0" w:tplc="F6106A0C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82778"/>
    <w:multiLevelType w:val="multilevel"/>
    <w:tmpl w:val="B5B80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9a52z5x92dx3es2r7prstredsavz9zsvfz&quot;&gt;EndNote Library Mona-Converted&lt;record-ids&gt;&lt;item&gt;4070&lt;/item&gt;&lt;item&gt;5547&lt;/item&gt;&lt;item&gt;5554&lt;/item&gt;&lt;item&gt;5625&lt;/item&gt;&lt;item&gt;5754&lt;/item&gt;&lt;/record-ids&gt;&lt;/item&gt;&lt;/Libraries&gt;"/>
  </w:docVars>
  <w:rsids>
    <w:rsidRoot w:val="00E33F80"/>
    <w:rsid w:val="00004CB2"/>
    <w:rsid w:val="00005D7A"/>
    <w:rsid w:val="00010E79"/>
    <w:rsid w:val="00011AFF"/>
    <w:rsid w:val="00012063"/>
    <w:rsid w:val="00013C8D"/>
    <w:rsid w:val="000150D0"/>
    <w:rsid w:val="0002057E"/>
    <w:rsid w:val="000222B7"/>
    <w:rsid w:val="00027AD8"/>
    <w:rsid w:val="00034073"/>
    <w:rsid w:val="000349BB"/>
    <w:rsid w:val="00037828"/>
    <w:rsid w:val="00037A42"/>
    <w:rsid w:val="00043FC3"/>
    <w:rsid w:val="000471C8"/>
    <w:rsid w:val="00054035"/>
    <w:rsid w:val="00064A48"/>
    <w:rsid w:val="00064A4D"/>
    <w:rsid w:val="00066724"/>
    <w:rsid w:val="00084FA2"/>
    <w:rsid w:val="00090066"/>
    <w:rsid w:val="000910D5"/>
    <w:rsid w:val="000944AB"/>
    <w:rsid w:val="00095411"/>
    <w:rsid w:val="000A103D"/>
    <w:rsid w:val="000A1E94"/>
    <w:rsid w:val="000A22D6"/>
    <w:rsid w:val="000A2BF3"/>
    <w:rsid w:val="000A3E08"/>
    <w:rsid w:val="000A66FF"/>
    <w:rsid w:val="000B64A4"/>
    <w:rsid w:val="000C1E29"/>
    <w:rsid w:val="000C2CCD"/>
    <w:rsid w:val="000D0242"/>
    <w:rsid w:val="000D6F7E"/>
    <w:rsid w:val="000E561F"/>
    <w:rsid w:val="000F22FF"/>
    <w:rsid w:val="000F44A6"/>
    <w:rsid w:val="000F5B29"/>
    <w:rsid w:val="0010473B"/>
    <w:rsid w:val="0010603A"/>
    <w:rsid w:val="001132A4"/>
    <w:rsid w:val="00114CE9"/>
    <w:rsid w:val="001162B2"/>
    <w:rsid w:val="001166A7"/>
    <w:rsid w:val="0012299C"/>
    <w:rsid w:val="00126EFE"/>
    <w:rsid w:val="00127797"/>
    <w:rsid w:val="00131D33"/>
    <w:rsid w:val="00134D7C"/>
    <w:rsid w:val="001423EB"/>
    <w:rsid w:val="0014767B"/>
    <w:rsid w:val="001507A0"/>
    <w:rsid w:val="001537C1"/>
    <w:rsid w:val="00153FCE"/>
    <w:rsid w:val="00157209"/>
    <w:rsid w:val="00157908"/>
    <w:rsid w:val="001623F8"/>
    <w:rsid w:val="00163074"/>
    <w:rsid w:val="001638CC"/>
    <w:rsid w:val="00170843"/>
    <w:rsid w:val="0017285E"/>
    <w:rsid w:val="00173399"/>
    <w:rsid w:val="00175198"/>
    <w:rsid w:val="0018089B"/>
    <w:rsid w:val="0018633C"/>
    <w:rsid w:val="001900EE"/>
    <w:rsid w:val="0019604E"/>
    <w:rsid w:val="001A3076"/>
    <w:rsid w:val="001A6CB6"/>
    <w:rsid w:val="001B7E7B"/>
    <w:rsid w:val="001C4F8F"/>
    <w:rsid w:val="001D218A"/>
    <w:rsid w:val="001D39CF"/>
    <w:rsid w:val="001E34F3"/>
    <w:rsid w:val="001E639D"/>
    <w:rsid w:val="001E77F6"/>
    <w:rsid w:val="001F1132"/>
    <w:rsid w:val="001F1134"/>
    <w:rsid w:val="001F3694"/>
    <w:rsid w:val="001F5881"/>
    <w:rsid w:val="001F7478"/>
    <w:rsid w:val="0020058A"/>
    <w:rsid w:val="00201618"/>
    <w:rsid w:val="00202B17"/>
    <w:rsid w:val="00203C01"/>
    <w:rsid w:val="00204FEC"/>
    <w:rsid w:val="00220CEA"/>
    <w:rsid w:val="0022182B"/>
    <w:rsid w:val="00223F7C"/>
    <w:rsid w:val="00226AEB"/>
    <w:rsid w:val="00227122"/>
    <w:rsid w:val="00235496"/>
    <w:rsid w:val="0023650D"/>
    <w:rsid w:val="002365B5"/>
    <w:rsid w:val="0025382B"/>
    <w:rsid w:val="00255B1A"/>
    <w:rsid w:val="0025679C"/>
    <w:rsid w:val="00266741"/>
    <w:rsid w:val="00266B9F"/>
    <w:rsid w:val="00276399"/>
    <w:rsid w:val="00277DED"/>
    <w:rsid w:val="0028529E"/>
    <w:rsid w:val="00286B0A"/>
    <w:rsid w:val="00293103"/>
    <w:rsid w:val="002A0386"/>
    <w:rsid w:val="002A17C1"/>
    <w:rsid w:val="002A365F"/>
    <w:rsid w:val="002A3D43"/>
    <w:rsid w:val="002A77A6"/>
    <w:rsid w:val="002B6655"/>
    <w:rsid w:val="002B7182"/>
    <w:rsid w:val="002C5D22"/>
    <w:rsid w:val="002E0CBA"/>
    <w:rsid w:val="002E5254"/>
    <w:rsid w:val="002E6086"/>
    <w:rsid w:val="002F1DB6"/>
    <w:rsid w:val="002F3032"/>
    <w:rsid w:val="002F77E3"/>
    <w:rsid w:val="00300284"/>
    <w:rsid w:val="003008CF"/>
    <w:rsid w:val="00305F04"/>
    <w:rsid w:val="003126A5"/>
    <w:rsid w:val="00314912"/>
    <w:rsid w:val="00316659"/>
    <w:rsid w:val="00317CCD"/>
    <w:rsid w:val="00325106"/>
    <w:rsid w:val="003308E4"/>
    <w:rsid w:val="0033192C"/>
    <w:rsid w:val="00334188"/>
    <w:rsid w:val="00335456"/>
    <w:rsid w:val="0033684E"/>
    <w:rsid w:val="00340471"/>
    <w:rsid w:val="00354498"/>
    <w:rsid w:val="00357A6C"/>
    <w:rsid w:val="003631C8"/>
    <w:rsid w:val="0037117B"/>
    <w:rsid w:val="0037221B"/>
    <w:rsid w:val="003728B1"/>
    <w:rsid w:val="00373242"/>
    <w:rsid w:val="003747FE"/>
    <w:rsid w:val="0039122A"/>
    <w:rsid w:val="003A331D"/>
    <w:rsid w:val="003A3D45"/>
    <w:rsid w:val="003A51F4"/>
    <w:rsid w:val="003A61D2"/>
    <w:rsid w:val="003C05AE"/>
    <w:rsid w:val="003C1523"/>
    <w:rsid w:val="003C5D66"/>
    <w:rsid w:val="003C71CA"/>
    <w:rsid w:val="003C7922"/>
    <w:rsid w:val="003D195C"/>
    <w:rsid w:val="003D4C81"/>
    <w:rsid w:val="003D5016"/>
    <w:rsid w:val="003F1B7D"/>
    <w:rsid w:val="003F33B1"/>
    <w:rsid w:val="003F3CDD"/>
    <w:rsid w:val="003F49B6"/>
    <w:rsid w:val="0040202F"/>
    <w:rsid w:val="004020B2"/>
    <w:rsid w:val="00407C6E"/>
    <w:rsid w:val="00410391"/>
    <w:rsid w:val="00417CBF"/>
    <w:rsid w:val="00422EA1"/>
    <w:rsid w:val="00424A40"/>
    <w:rsid w:val="004360E0"/>
    <w:rsid w:val="00441D4F"/>
    <w:rsid w:val="00443DEA"/>
    <w:rsid w:val="0046292E"/>
    <w:rsid w:val="004666AA"/>
    <w:rsid w:val="00467975"/>
    <w:rsid w:val="00471FEC"/>
    <w:rsid w:val="00482306"/>
    <w:rsid w:val="0048508C"/>
    <w:rsid w:val="00485CEB"/>
    <w:rsid w:val="00493BC2"/>
    <w:rsid w:val="00495FFC"/>
    <w:rsid w:val="00496177"/>
    <w:rsid w:val="004A1F90"/>
    <w:rsid w:val="004A3F6E"/>
    <w:rsid w:val="004C0962"/>
    <w:rsid w:val="004D32CF"/>
    <w:rsid w:val="004E0F2F"/>
    <w:rsid w:val="004E18A2"/>
    <w:rsid w:val="00500E85"/>
    <w:rsid w:val="00503A5D"/>
    <w:rsid w:val="00507349"/>
    <w:rsid w:val="0052546D"/>
    <w:rsid w:val="005300AB"/>
    <w:rsid w:val="0053183C"/>
    <w:rsid w:val="0053638B"/>
    <w:rsid w:val="005452FA"/>
    <w:rsid w:val="00546CD8"/>
    <w:rsid w:val="005477A1"/>
    <w:rsid w:val="00552759"/>
    <w:rsid w:val="00564949"/>
    <w:rsid w:val="00565268"/>
    <w:rsid w:val="00566A74"/>
    <w:rsid w:val="00567AC6"/>
    <w:rsid w:val="005703C5"/>
    <w:rsid w:val="00574F52"/>
    <w:rsid w:val="00580201"/>
    <w:rsid w:val="0058081E"/>
    <w:rsid w:val="00581E32"/>
    <w:rsid w:val="005826B9"/>
    <w:rsid w:val="00585123"/>
    <w:rsid w:val="00585190"/>
    <w:rsid w:val="0059081A"/>
    <w:rsid w:val="00594BCC"/>
    <w:rsid w:val="00594D3C"/>
    <w:rsid w:val="00595FC0"/>
    <w:rsid w:val="00596138"/>
    <w:rsid w:val="00596F1E"/>
    <w:rsid w:val="0059723F"/>
    <w:rsid w:val="00597AD9"/>
    <w:rsid w:val="005A08FE"/>
    <w:rsid w:val="005A5FA5"/>
    <w:rsid w:val="005A65F9"/>
    <w:rsid w:val="005A7644"/>
    <w:rsid w:val="005B0D52"/>
    <w:rsid w:val="005B330C"/>
    <w:rsid w:val="005B662E"/>
    <w:rsid w:val="005C2BD3"/>
    <w:rsid w:val="005D3A2B"/>
    <w:rsid w:val="005E16E9"/>
    <w:rsid w:val="005E3F11"/>
    <w:rsid w:val="005E4E22"/>
    <w:rsid w:val="005E6EFB"/>
    <w:rsid w:val="005E786C"/>
    <w:rsid w:val="005F6425"/>
    <w:rsid w:val="00606081"/>
    <w:rsid w:val="00611F7F"/>
    <w:rsid w:val="006142D9"/>
    <w:rsid w:val="006144E4"/>
    <w:rsid w:val="0061700F"/>
    <w:rsid w:val="0061716F"/>
    <w:rsid w:val="00617B01"/>
    <w:rsid w:val="00622A87"/>
    <w:rsid w:val="0062307A"/>
    <w:rsid w:val="00631ABC"/>
    <w:rsid w:val="006329C7"/>
    <w:rsid w:val="00632F9C"/>
    <w:rsid w:val="006433F8"/>
    <w:rsid w:val="00652201"/>
    <w:rsid w:val="006528E5"/>
    <w:rsid w:val="006568E8"/>
    <w:rsid w:val="006574A4"/>
    <w:rsid w:val="00670116"/>
    <w:rsid w:val="00672255"/>
    <w:rsid w:val="0068153A"/>
    <w:rsid w:val="0068455C"/>
    <w:rsid w:val="00684CFF"/>
    <w:rsid w:val="00691702"/>
    <w:rsid w:val="006936CE"/>
    <w:rsid w:val="00694AA5"/>
    <w:rsid w:val="006A34C4"/>
    <w:rsid w:val="006A423B"/>
    <w:rsid w:val="006A6F15"/>
    <w:rsid w:val="006B22FA"/>
    <w:rsid w:val="006B239B"/>
    <w:rsid w:val="006C363D"/>
    <w:rsid w:val="006C7C38"/>
    <w:rsid w:val="006D138F"/>
    <w:rsid w:val="006F1220"/>
    <w:rsid w:val="006F7437"/>
    <w:rsid w:val="006F7A77"/>
    <w:rsid w:val="006F7E3D"/>
    <w:rsid w:val="006F7E77"/>
    <w:rsid w:val="007067E5"/>
    <w:rsid w:val="00707B66"/>
    <w:rsid w:val="00712555"/>
    <w:rsid w:val="00713A25"/>
    <w:rsid w:val="00714CE7"/>
    <w:rsid w:val="00715660"/>
    <w:rsid w:val="007163CE"/>
    <w:rsid w:val="007203EF"/>
    <w:rsid w:val="007217AB"/>
    <w:rsid w:val="00725861"/>
    <w:rsid w:val="00726494"/>
    <w:rsid w:val="00736F06"/>
    <w:rsid w:val="00737633"/>
    <w:rsid w:val="00740666"/>
    <w:rsid w:val="00740A59"/>
    <w:rsid w:val="00746C43"/>
    <w:rsid w:val="00746EFF"/>
    <w:rsid w:val="00753C4C"/>
    <w:rsid w:val="00755885"/>
    <w:rsid w:val="007568FC"/>
    <w:rsid w:val="00765E61"/>
    <w:rsid w:val="007737E6"/>
    <w:rsid w:val="0077471D"/>
    <w:rsid w:val="0077513B"/>
    <w:rsid w:val="00786A23"/>
    <w:rsid w:val="00787F12"/>
    <w:rsid w:val="007956A6"/>
    <w:rsid w:val="007A29B8"/>
    <w:rsid w:val="007A371D"/>
    <w:rsid w:val="007A63E3"/>
    <w:rsid w:val="007A7E4D"/>
    <w:rsid w:val="007B2FF6"/>
    <w:rsid w:val="007B31AD"/>
    <w:rsid w:val="007B450A"/>
    <w:rsid w:val="007B4E64"/>
    <w:rsid w:val="007B73E7"/>
    <w:rsid w:val="007B7C4E"/>
    <w:rsid w:val="007C2CC6"/>
    <w:rsid w:val="007C425E"/>
    <w:rsid w:val="007C5F29"/>
    <w:rsid w:val="007D14AB"/>
    <w:rsid w:val="007D470A"/>
    <w:rsid w:val="007D62C0"/>
    <w:rsid w:val="007E632C"/>
    <w:rsid w:val="007F078A"/>
    <w:rsid w:val="007F0FB8"/>
    <w:rsid w:val="007F4498"/>
    <w:rsid w:val="007F4C4D"/>
    <w:rsid w:val="008010D3"/>
    <w:rsid w:val="0080369B"/>
    <w:rsid w:val="00804EF9"/>
    <w:rsid w:val="0081024A"/>
    <w:rsid w:val="00811B6C"/>
    <w:rsid w:val="00814AF5"/>
    <w:rsid w:val="008256FD"/>
    <w:rsid w:val="00830889"/>
    <w:rsid w:val="00837D55"/>
    <w:rsid w:val="008424E1"/>
    <w:rsid w:val="00845947"/>
    <w:rsid w:val="00853CAA"/>
    <w:rsid w:val="00855402"/>
    <w:rsid w:val="00861F30"/>
    <w:rsid w:val="00865A55"/>
    <w:rsid w:val="00866B42"/>
    <w:rsid w:val="00867A28"/>
    <w:rsid w:val="00875FD8"/>
    <w:rsid w:val="00877DEF"/>
    <w:rsid w:val="0088042F"/>
    <w:rsid w:val="008804BE"/>
    <w:rsid w:val="00880A96"/>
    <w:rsid w:val="00880EB1"/>
    <w:rsid w:val="00885D54"/>
    <w:rsid w:val="00896B5B"/>
    <w:rsid w:val="008A48E1"/>
    <w:rsid w:val="008A49F7"/>
    <w:rsid w:val="008B66B4"/>
    <w:rsid w:val="008C0E89"/>
    <w:rsid w:val="008C25D9"/>
    <w:rsid w:val="008C5314"/>
    <w:rsid w:val="008D0E7D"/>
    <w:rsid w:val="008D57EF"/>
    <w:rsid w:val="008E2DB0"/>
    <w:rsid w:val="008E30CD"/>
    <w:rsid w:val="008E74A1"/>
    <w:rsid w:val="008F14E6"/>
    <w:rsid w:val="00900940"/>
    <w:rsid w:val="00900D84"/>
    <w:rsid w:val="0090145E"/>
    <w:rsid w:val="0091001D"/>
    <w:rsid w:val="00916FBC"/>
    <w:rsid w:val="00921F38"/>
    <w:rsid w:val="00923B2D"/>
    <w:rsid w:val="0092589A"/>
    <w:rsid w:val="00935034"/>
    <w:rsid w:val="00943850"/>
    <w:rsid w:val="00947E4C"/>
    <w:rsid w:val="00956653"/>
    <w:rsid w:val="00960407"/>
    <w:rsid w:val="00961EC2"/>
    <w:rsid w:val="009643AD"/>
    <w:rsid w:val="00974972"/>
    <w:rsid w:val="00974CF8"/>
    <w:rsid w:val="00976F4C"/>
    <w:rsid w:val="00981747"/>
    <w:rsid w:val="00984290"/>
    <w:rsid w:val="00986F05"/>
    <w:rsid w:val="00986F7F"/>
    <w:rsid w:val="00987373"/>
    <w:rsid w:val="00994E79"/>
    <w:rsid w:val="00994FFE"/>
    <w:rsid w:val="0099644F"/>
    <w:rsid w:val="009A1AB1"/>
    <w:rsid w:val="009A365D"/>
    <w:rsid w:val="009B316E"/>
    <w:rsid w:val="009B4373"/>
    <w:rsid w:val="009B4397"/>
    <w:rsid w:val="009B4F95"/>
    <w:rsid w:val="009B567A"/>
    <w:rsid w:val="009B772E"/>
    <w:rsid w:val="009B7C34"/>
    <w:rsid w:val="009C00A5"/>
    <w:rsid w:val="009C27F9"/>
    <w:rsid w:val="009C566C"/>
    <w:rsid w:val="009C5AC8"/>
    <w:rsid w:val="009C5BB9"/>
    <w:rsid w:val="009D550B"/>
    <w:rsid w:val="009E4413"/>
    <w:rsid w:val="009E6F3D"/>
    <w:rsid w:val="009F2293"/>
    <w:rsid w:val="009F3627"/>
    <w:rsid w:val="009F78FA"/>
    <w:rsid w:val="00A035C6"/>
    <w:rsid w:val="00A040EA"/>
    <w:rsid w:val="00A132A5"/>
    <w:rsid w:val="00A13598"/>
    <w:rsid w:val="00A1666C"/>
    <w:rsid w:val="00A2228C"/>
    <w:rsid w:val="00A26D8A"/>
    <w:rsid w:val="00A32BDA"/>
    <w:rsid w:val="00A34D39"/>
    <w:rsid w:val="00A37B97"/>
    <w:rsid w:val="00A4232D"/>
    <w:rsid w:val="00A4276D"/>
    <w:rsid w:val="00A54686"/>
    <w:rsid w:val="00A54EEB"/>
    <w:rsid w:val="00A57872"/>
    <w:rsid w:val="00A62B4F"/>
    <w:rsid w:val="00A63802"/>
    <w:rsid w:val="00A67075"/>
    <w:rsid w:val="00A721E9"/>
    <w:rsid w:val="00A72D73"/>
    <w:rsid w:val="00A75D6D"/>
    <w:rsid w:val="00A75F12"/>
    <w:rsid w:val="00A83B09"/>
    <w:rsid w:val="00A85844"/>
    <w:rsid w:val="00A86083"/>
    <w:rsid w:val="00A86675"/>
    <w:rsid w:val="00A92EF5"/>
    <w:rsid w:val="00A93A16"/>
    <w:rsid w:val="00A95608"/>
    <w:rsid w:val="00AA109E"/>
    <w:rsid w:val="00AA4E84"/>
    <w:rsid w:val="00AA63A2"/>
    <w:rsid w:val="00AB307E"/>
    <w:rsid w:val="00AB4467"/>
    <w:rsid w:val="00AB7EE6"/>
    <w:rsid w:val="00AC31C6"/>
    <w:rsid w:val="00AC3309"/>
    <w:rsid w:val="00AC61F9"/>
    <w:rsid w:val="00AC78FC"/>
    <w:rsid w:val="00AD50ED"/>
    <w:rsid w:val="00AE1673"/>
    <w:rsid w:val="00AE32A6"/>
    <w:rsid w:val="00AF06C3"/>
    <w:rsid w:val="00AF0FE3"/>
    <w:rsid w:val="00AF334C"/>
    <w:rsid w:val="00AF5883"/>
    <w:rsid w:val="00AF6BDF"/>
    <w:rsid w:val="00B06FD1"/>
    <w:rsid w:val="00B07F79"/>
    <w:rsid w:val="00B10DD8"/>
    <w:rsid w:val="00B130D7"/>
    <w:rsid w:val="00B133B0"/>
    <w:rsid w:val="00B17649"/>
    <w:rsid w:val="00B3168E"/>
    <w:rsid w:val="00B34B20"/>
    <w:rsid w:val="00B4251B"/>
    <w:rsid w:val="00B42D44"/>
    <w:rsid w:val="00B466C8"/>
    <w:rsid w:val="00B46ADB"/>
    <w:rsid w:val="00B57429"/>
    <w:rsid w:val="00B626A3"/>
    <w:rsid w:val="00B72BB3"/>
    <w:rsid w:val="00B7434A"/>
    <w:rsid w:val="00B761E4"/>
    <w:rsid w:val="00B7759C"/>
    <w:rsid w:val="00B77C24"/>
    <w:rsid w:val="00B77E56"/>
    <w:rsid w:val="00B84764"/>
    <w:rsid w:val="00B87C32"/>
    <w:rsid w:val="00BA216C"/>
    <w:rsid w:val="00BA2D83"/>
    <w:rsid w:val="00BA4C05"/>
    <w:rsid w:val="00BA6680"/>
    <w:rsid w:val="00BB6714"/>
    <w:rsid w:val="00BC0F9A"/>
    <w:rsid w:val="00BC0FBE"/>
    <w:rsid w:val="00BD1DC7"/>
    <w:rsid w:val="00BE44B1"/>
    <w:rsid w:val="00BE68E1"/>
    <w:rsid w:val="00BE7A2B"/>
    <w:rsid w:val="00BF085C"/>
    <w:rsid w:val="00BF1F82"/>
    <w:rsid w:val="00BF29F7"/>
    <w:rsid w:val="00BF3E30"/>
    <w:rsid w:val="00BF4A22"/>
    <w:rsid w:val="00C1094E"/>
    <w:rsid w:val="00C16CAA"/>
    <w:rsid w:val="00C17EB2"/>
    <w:rsid w:val="00C20286"/>
    <w:rsid w:val="00C5048C"/>
    <w:rsid w:val="00C50F1B"/>
    <w:rsid w:val="00C522A8"/>
    <w:rsid w:val="00C52E84"/>
    <w:rsid w:val="00C54596"/>
    <w:rsid w:val="00C55B3A"/>
    <w:rsid w:val="00C56549"/>
    <w:rsid w:val="00C6082A"/>
    <w:rsid w:val="00C60AF5"/>
    <w:rsid w:val="00C642F1"/>
    <w:rsid w:val="00C66935"/>
    <w:rsid w:val="00C672CA"/>
    <w:rsid w:val="00C67F4D"/>
    <w:rsid w:val="00C67FE4"/>
    <w:rsid w:val="00C871C0"/>
    <w:rsid w:val="00C90C89"/>
    <w:rsid w:val="00C9205A"/>
    <w:rsid w:val="00C94E89"/>
    <w:rsid w:val="00C94F29"/>
    <w:rsid w:val="00CA1169"/>
    <w:rsid w:val="00CA2D6E"/>
    <w:rsid w:val="00CA36AE"/>
    <w:rsid w:val="00CB186A"/>
    <w:rsid w:val="00CB3913"/>
    <w:rsid w:val="00CC2502"/>
    <w:rsid w:val="00CC72D7"/>
    <w:rsid w:val="00CD58AD"/>
    <w:rsid w:val="00CE76C7"/>
    <w:rsid w:val="00CE7EE4"/>
    <w:rsid w:val="00CF11A7"/>
    <w:rsid w:val="00CF12D6"/>
    <w:rsid w:val="00D02994"/>
    <w:rsid w:val="00D04C81"/>
    <w:rsid w:val="00D05888"/>
    <w:rsid w:val="00D07944"/>
    <w:rsid w:val="00D103C8"/>
    <w:rsid w:val="00D14267"/>
    <w:rsid w:val="00D14B26"/>
    <w:rsid w:val="00D14B27"/>
    <w:rsid w:val="00D1600F"/>
    <w:rsid w:val="00D31F36"/>
    <w:rsid w:val="00D3308E"/>
    <w:rsid w:val="00D409CA"/>
    <w:rsid w:val="00D4148C"/>
    <w:rsid w:val="00D4659E"/>
    <w:rsid w:val="00D46B9E"/>
    <w:rsid w:val="00D4752F"/>
    <w:rsid w:val="00D53C8E"/>
    <w:rsid w:val="00D675D2"/>
    <w:rsid w:val="00D71BD1"/>
    <w:rsid w:val="00D769F3"/>
    <w:rsid w:val="00D84366"/>
    <w:rsid w:val="00D85AB0"/>
    <w:rsid w:val="00D9637F"/>
    <w:rsid w:val="00DA4C89"/>
    <w:rsid w:val="00DB0CC3"/>
    <w:rsid w:val="00DB2045"/>
    <w:rsid w:val="00DB21BB"/>
    <w:rsid w:val="00DB5ABA"/>
    <w:rsid w:val="00DC0C90"/>
    <w:rsid w:val="00DC4FCD"/>
    <w:rsid w:val="00DC7AC5"/>
    <w:rsid w:val="00DD3C30"/>
    <w:rsid w:val="00DE0C3E"/>
    <w:rsid w:val="00DE402C"/>
    <w:rsid w:val="00DE4386"/>
    <w:rsid w:val="00DF27EF"/>
    <w:rsid w:val="00DF49DC"/>
    <w:rsid w:val="00DF75F4"/>
    <w:rsid w:val="00E024F5"/>
    <w:rsid w:val="00E21FFC"/>
    <w:rsid w:val="00E253E7"/>
    <w:rsid w:val="00E25B60"/>
    <w:rsid w:val="00E2684F"/>
    <w:rsid w:val="00E33F80"/>
    <w:rsid w:val="00E40B77"/>
    <w:rsid w:val="00E40FE4"/>
    <w:rsid w:val="00E41862"/>
    <w:rsid w:val="00E42D3A"/>
    <w:rsid w:val="00E43D03"/>
    <w:rsid w:val="00E4458C"/>
    <w:rsid w:val="00E4576C"/>
    <w:rsid w:val="00E46772"/>
    <w:rsid w:val="00E54FD9"/>
    <w:rsid w:val="00E5644A"/>
    <w:rsid w:val="00E57C47"/>
    <w:rsid w:val="00E6072C"/>
    <w:rsid w:val="00E60967"/>
    <w:rsid w:val="00E7026E"/>
    <w:rsid w:val="00E76B38"/>
    <w:rsid w:val="00E779D1"/>
    <w:rsid w:val="00E87259"/>
    <w:rsid w:val="00E8745D"/>
    <w:rsid w:val="00EA07ED"/>
    <w:rsid w:val="00EA5281"/>
    <w:rsid w:val="00EB510E"/>
    <w:rsid w:val="00EC0CBA"/>
    <w:rsid w:val="00EC2AA2"/>
    <w:rsid w:val="00ED4D96"/>
    <w:rsid w:val="00ED5986"/>
    <w:rsid w:val="00EE5284"/>
    <w:rsid w:val="00EF1DF9"/>
    <w:rsid w:val="00EF71FC"/>
    <w:rsid w:val="00EF7D3F"/>
    <w:rsid w:val="00F00469"/>
    <w:rsid w:val="00F006F3"/>
    <w:rsid w:val="00F00B01"/>
    <w:rsid w:val="00F00D8F"/>
    <w:rsid w:val="00F04101"/>
    <w:rsid w:val="00F0580C"/>
    <w:rsid w:val="00F06F51"/>
    <w:rsid w:val="00F126E3"/>
    <w:rsid w:val="00F12F65"/>
    <w:rsid w:val="00F158F2"/>
    <w:rsid w:val="00F17955"/>
    <w:rsid w:val="00F206E6"/>
    <w:rsid w:val="00F37AE8"/>
    <w:rsid w:val="00F502F1"/>
    <w:rsid w:val="00F512AF"/>
    <w:rsid w:val="00F51AB8"/>
    <w:rsid w:val="00F52BC4"/>
    <w:rsid w:val="00F62979"/>
    <w:rsid w:val="00F6358F"/>
    <w:rsid w:val="00F63D41"/>
    <w:rsid w:val="00F63F4C"/>
    <w:rsid w:val="00F65874"/>
    <w:rsid w:val="00F66A8A"/>
    <w:rsid w:val="00F77365"/>
    <w:rsid w:val="00F832A5"/>
    <w:rsid w:val="00F837CE"/>
    <w:rsid w:val="00F8736D"/>
    <w:rsid w:val="00F87EA2"/>
    <w:rsid w:val="00F90A28"/>
    <w:rsid w:val="00F90CF8"/>
    <w:rsid w:val="00F918CA"/>
    <w:rsid w:val="00F92855"/>
    <w:rsid w:val="00F96235"/>
    <w:rsid w:val="00F964A3"/>
    <w:rsid w:val="00FA2508"/>
    <w:rsid w:val="00FB1F58"/>
    <w:rsid w:val="00FB6F64"/>
    <w:rsid w:val="00FB7244"/>
    <w:rsid w:val="00FC2115"/>
    <w:rsid w:val="00FC2561"/>
    <w:rsid w:val="00FC25DA"/>
    <w:rsid w:val="00FC360E"/>
    <w:rsid w:val="00FC7AF1"/>
    <w:rsid w:val="00FD2246"/>
    <w:rsid w:val="00FF39AA"/>
    <w:rsid w:val="00FF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A517"/>
  <w15:chartTrackingRefBased/>
  <w15:docId w15:val="{A5CCBDC6-4114-4DB5-BE70-BB4EE5834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9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3F8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F12F65"/>
    <w:pPr>
      <w:spacing w:line="259" w:lineRule="auto"/>
      <w:jc w:val="center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2F6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12F65"/>
    <w:pPr>
      <w:spacing w:after="160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F12F65"/>
    <w:rPr>
      <w:rFonts w:ascii="Arial" w:hAnsi="Arial" w:cs="Arial"/>
      <w:noProof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CEB"/>
    <w:rPr>
      <w:rFonts w:ascii="Segoe UI" w:eastAsiaTheme="minorHAnsi" w:hAnsi="Segoe UI" w:cs="Segoe UI"/>
      <w:sz w:val="18"/>
      <w:szCs w:val="18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C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5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CEB"/>
    <w:pPr>
      <w:spacing w:after="160"/>
    </w:pPr>
    <w:rPr>
      <w:rFonts w:ascii="Arial" w:eastAsiaTheme="minorHAnsi" w:hAnsi="Arial" w:cstheme="minorBidi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CE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CE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E2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CBA"/>
    <w:pPr>
      <w:spacing w:after="0" w:line="240" w:lineRule="auto"/>
    </w:pPr>
    <w:rPr>
      <w:rFonts w:ascii="Arial" w:hAnsi="Arial"/>
      <w:sz w:val="20"/>
    </w:rPr>
  </w:style>
  <w:style w:type="character" w:customStyle="1" w:styleId="position-number">
    <w:name w:val="position-number"/>
    <w:basedOn w:val="DefaultParagraphFont"/>
    <w:rsid w:val="00F51AB8"/>
  </w:style>
  <w:style w:type="character" w:customStyle="1" w:styleId="labs-docsum-authors">
    <w:name w:val="labs-docsum-authors"/>
    <w:basedOn w:val="DefaultParagraphFont"/>
    <w:rsid w:val="00F51AB8"/>
  </w:style>
  <w:style w:type="character" w:customStyle="1" w:styleId="labs-docsum-journal-citation">
    <w:name w:val="labs-docsum-journal-citation"/>
    <w:basedOn w:val="DefaultParagraphFont"/>
    <w:rsid w:val="00F51AB8"/>
  </w:style>
  <w:style w:type="character" w:customStyle="1" w:styleId="citation-part">
    <w:name w:val="citation-part"/>
    <w:basedOn w:val="DefaultParagraphFont"/>
    <w:rsid w:val="00F51AB8"/>
  </w:style>
  <w:style w:type="character" w:customStyle="1" w:styleId="docsum-pmid">
    <w:name w:val="docsum-pmid"/>
    <w:basedOn w:val="DefaultParagraphFont"/>
    <w:rsid w:val="00F51AB8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6358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122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25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4251B"/>
    <w:rPr>
      <w:color w:val="800080" w:themeColor="followedHyperlink"/>
      <w:u w:val="single"/>
    </w:rPr>
  </w:style>
  <w:style w:type="character" w:customStyle="1" w:styleId="docsum-authors2">
    <w:name w:val="docsum-authors2"/>
    <w:basedOn w:val="DefaultParagraphFont"/>
    <w:rsid w:val="000C2CCD"/>
  </w:style>
  <w:style w:type="character" w:customStyle="1" w:styleId="docsum-journal-citation">
    <w:name w:val="docsum-journal-citation"/>
    <w:basedOn w:val="DefaultParagraphFont"/>
    <w:rsid w:val="000C2CCD"/>
  </w:style>
  <w:style w:type="character" w:customStyle="1" w:styleId="period">
    <w:name w:val="period"/>
    <w:basedOn w:val="DefaultParagraphFont"/>
    <w:rsid w:val="00BA2D83"/>
  </w:style>
  <w:style w:type="character" w:styleId="UnresolvedMention">
    <w:name w:val="Unresolved Mention"/>
    <w:basedOn w:val="DefaultParagraphFont"/>
    <w:uiPriority w:val="99"/>
    <w:semiHidden/>
    <w:unhideWhenUsed/>
    <w:rsid w:val="00D4752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507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7A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507A0"/>
  </w:style>
  <w:style w:type="character" w:styleId="LineNumber">
    <w:name w:val="line number"/>
    <w:basedOn w:val="DefaultParagraphFont"/>
    <w:uiPriority w:val="99"/>
    <w:semiHidden/>
    <w:unhideWhenUsed/>
    <w:rsid w:val="00706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502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52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212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7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3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5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7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8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4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65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2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24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24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067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15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2E27A-D174-834A-9733-2D945B795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blau Mona</dc:creator>
  <cp:keywords/>
  <dc:description/>
  <cp:lastModifiedBy>Microsoft Office User</cp:lastModifiedBy>
  <cp:revision>5</cp:revision>
  <dcterms:created xsi:type="dcterms:W3CDTF">2021-05-31T15:50:00Z</dcterms:created>
  <dcterms:modified xsi:type="dcterms:W3CDTF">2021-06-25T10:49:00Z</dcterms:modified>
</cp:coreProperties>
</file>